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68A" w:rsidRPr="00177CD4" w:rsidRDefault="0033368A" w:rsidP="0033368A">
      <w:pPr>
        <w:pStyle w:val="NARFandT"/>
        <w:spacing w:line="360" w:lineRule="auto"/>
        <w:rPr>
          <w:rFonts w:ascii="Times New Roman" w:hAnsi="Times New Roman" w:cs="Times New Roman"/>
          <w:b/>
          <w:bCs w:val="0"/>
          <w:sz w:val="24"/>
        </w:rPr>
      </w:pPr>
      <w:r w:rsidRPr="00177CD4">
        <w:rPr>
          <w:rFonts w:ascii="Times New Roman" w:hAnsi="Times New Roman" w:cs="Times New Roman"/>
          <w:b/>
          <w:bCs w:val="0"/>
          <w:sz w:val="24"/>
        </w:rPr>
        <w:t>Supplementary Table 2. Representative gene list of CTX prophage.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33368A" w:rsidRPr="00177CD4" w:rsidTr="00430AF5">
        <w:trPr>
          <w:trHeight w:val="585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177CD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5746D7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Biotyp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A6DFC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yp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177CD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Reference (PMID)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0" w:name="_GoBack"/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tx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ssic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txB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116078</w:t>
            </w:r>
          </w:p>
        </w:tc>
      </w:tr>
      <w:bookmarkEnd w:id="0"/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txB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txB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tx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txB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txB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txB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722374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txB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txB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txB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txB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txB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ctx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ctx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ot/ace/orfU/ce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ssic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X-c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116078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X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X-USGulf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st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ssic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X-c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ssic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-c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X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X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X-USGul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X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X-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X-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-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s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ssic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X-c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X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X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X-USGul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-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761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-en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761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-cl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7761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st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ssic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X-c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X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13612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S-Gul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722374</w:t>
            </w:r>
          </w:p>
        </w:tc>
      </w:tr>
      <w:tr w:rsidR="0033368A" w:rsidRPr="00177CD4" w:rsidTr="00430AF5">
        <w:trPr>
          <w:trHeight w:val="283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</w:t>
            </w:r>
            <w:r w:rsidR="00544EE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X-O1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368A" w:rsidRPr="00177CD4" w:rsidRDefault="0033368A" w:rsidP="00430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7C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542181</w:t>
            </w:r>
          </w:p>
        </w:tc>
      </w:tr>
    </w:tbl>
    <w:p w:rsidR="001A07B3" w:rsidRDefault="001A07B3"/>
    <w:sectPr w:rsidR="001A07B3" w:rsidSect="007C0E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2781" w:rsidRDefault="00FE2781" w:rsidP="00C84636">
      <w:pPr>
        <w:spacing w:after="0" w:line="240" w:lineRule="auto"/>
      </w:pPr>
      <w:r>
        <w:separator/>
      </w:r>
    </w:p>
  </w:endnote>
  <w:endnote w:type="continuationSeparator" w:id="0">
    <w:p w:rsidR="00FE2781" w:rsidRDefault="00FE2781" w:rsidP="00C84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2781" w:rsidRDefault="00FE2781" w:rsidP="00C84636">
      <w:pPr>
        <w:spacing w:after="0" w:line="240" w:lineRule="auto"/>
      </w:pPr>
      <w:r>
        <w:separator/>
      </w:r>
    </w:p>
  </w:footnote>
  <w:footnote w:type="continuationSeparator" w:id="0">
    <w:p w:rsidR="00FE2781" w:rsidRDefault="00FE2781" w:rsidP="00C846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68A"/>
    <w:rsid w:val="001920B3"/>
    <w:rsid w:val="001A07B3"/>
    <w:rsid w:val="0033368A"/>
    <w:rsid w:val="003A6DFC"/>
    <w:rsid w:val="00544EE4"/>
    <w:rsid w:val="005746D7"/>
    <w:rsid w:val="006C2547"/>
    <w:rsid w:val="007160C1"/>
    <w:rsid w:val="007C0E61"/>
    <w:rsid w:val="008104FC"/>
    <w:rsid w:val="00C84636"/>
    <w:rsid w:val="00FE2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C729A4-499B-4A54-A4F2-277B1501B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368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ARFandT">
    <w:name w:val="NAR_FandT"/>
    <w:basedOn w:val="a3"/>
    <w:link w:val="NARFandTChar"/>
    <w:qFormat/>
    <w:rsid w:val="0033368A"/>
    <w:rPr>
      <w:rFonts w:eastAsia="Arial"/>
      <w:b w:val="0"/>
    </w:rPr>
  </w:style>
  <w:style w:type="character" w:customStyle="1" w:styleId="NARFandTChar">
    <w:name w:val="NAR_FandT Char"/>
    <w:basedOn w:val="a0"/>
    <w:link w:val="NARFandT"/>
    <w:rsid w:val="0033368A"/>
    <w:rPr>
      <w:rFonts w:eastAsia="Arial"/>
      <w:bCs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33368A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C846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84636"/>
  </w:style>
  <w:style w:type="paragraph" w:styleId="a5">
    <w:name w:val="footer"/>
    <w:basedOn w:val="a"/>
    <w:link w:val="Char0"/>
    <w:uiPriority w:val="99"/>
    <w:unhideWhenUsed/>
    <w:rsid w:val="00C846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84636"/>
  </w:style>
  <w:style w:type="character" w:styleId="a6">
    <w:name w:val="line number"/>
    <w:basedOn w:val="a0"/>
    <w:uiPriority w:val="99"/>
    <w:semiHidden/>
    <w:unhideWhenUsed/>
    <w:rsid w:val="00C846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imchang</dc:creator>
  <cp:keywords/>
  <dc:description/>
  <cp:lastModifiedBy>leeimchang</cp:lastModifiedBy>
  <cp:revision>6</cp:revision>
  <dcterms:created xsi:type="dcterms:W3CDTF">2021-06-16T07:01:00Z</dcterms:created>
  <dcterms:modified xsi:type="dcterms:W3CDTF">2021-08-19T05:24:00Z</dcterms:modified>
</cp:coreProperties>
</file>